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909AC" w14:textId="77777777" w:rsidR="004D4A52" w:rsidRPr="007F5EBF" w:rsidRDefault="004D4A52" w:rsidP="00FC5D04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7F5EBF">
        <w:rPr>
          <w:rFonts w:ascii="Times New Roman" w:hAnsi="Times New Roman" w:cs="Times New Roman"/>
          <w:i/>
          <w:sz w:val="24"/>
          <w:szCs w:val="24"/>
        </w:rPr>
        <w:t>Supplementary Information for</w:t>
      </w:r>
    </w:p>
    <w:p w14:paraId="4314BAB0" w14:textId="0FFDB5E8" w:rsidR="004D4A52" w:rsidRPr="00FC5D04" w:rsidRDefault="00990768" w:rsidP="00FC5D0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NTox: </w:t>
      </w:r>
      <w:r w:rsidR="001C3E27" w:rsidRPr="00FC5D04">
        <w:rPr>
          <w:rFonts w:ascii="Times New Roman" w:hAnsi="Times New Roman" w:cs="Times New Roman"/>
          <w:b/>
          <w:sz w:val="24"/>
          <w:szCs w:val="24"/>
        </w:rPr>
        <w:t>Gene Ontology-Based Protein Toxicity Prediction</w:t>
      </w:r>
      <w:r w:rsidR="001E74B6">
        <w:rPr>
          <w:rFonts w:ascii="Times New Roman" w:hAnsi="Times New Roman" w:cs="Times New Roman"/>
          <w:b/>
          <w:sz w:val="24"/>
          <w:szCs w:val="24"/>
        </w:rPr>
        <w:t xml:space="preserve"> Using Neural Network</w:t>
      </w:r>
    </w:p>
    <w:p w14:paraId="13384918" w14:textId="77777777" w:rsidR="00990768" w:rsidRDefault="00990768" w:rsidP="00FC5D0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4ADC6A" w14:textId="1EEA00F6" w:rsidR="001C3E27" w:rsidRPr="00FC5D04" w:rsidRDefault="001C3E27" w:rsidP="00FC5D0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5D04">
        <w:rPr>
          <w:rFonts w:ascii="Times New Roman" w:hAnsi="Times New Roman" w:cs="Times New Roman"/>
          <w:sz w:val="24"/>
          <w:szCs w:val="24"/>
        </w:rPr>
        <w:t>Aashish Jain &amp; Daisuke Kihara</w:t>
      </w:r>
      <w:r w:rsidR="009D5077">
        <w:rPr>
          <w:rFonts w:ascii="Times New Roman" w:hAnsi="Times New Roman" w:cs="Times New Roman"/>
          <w:sz w:val="24"/>
          <w:szCs w:val="24"/>
        </w:rPr>
        <w:t>*</w:t>
      </w:r>
    </w:p>
    <w:p w14:paraId="0BF68642" w14:textId="77777777" w:rsidR="00FB6778" w:rsidRPr="00FC5D04" w:rsidRDefault="00FB6778" w:rsidP="00FC5D0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5D04">
        <w:rPr>
          <w:rFonts w:ascii="Times New Roman" w:hAnsi="Times New Roman" w:cs="Times New Roman"/>
          <w:sz w:val="24"/>
          <w:szCs w:val="24"/>
        </w:rPr>
        <w:t>Department of Computer Science, Department of Biological Sciences</w:t>
      </w:r>
    </w:p>
    <w:p w14:paraId="0B894ADA" w14:textId="77777777" w:rsidR="00FB6778" w:rsidRPr="00FC5D04" w:rsidRDefault="00FB6778" w:rsidP="00FC5D0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5D04">
        <w:rPr>
          <w:rFonts w:ascii="Times New Roman" w:hAnsi="Times New Roman" w:cs="Times New Roman"/>
          <w:sz w:val="24"/>
          <w:szCs w:val="24"/>
        </w:rPr>
        <w:t>Purdue University</w:t>
      </w:r>
    </w:p>
    <w:p w14:paraId="2D093B81" w14:textId="123399EA" w:rsidR="001C3E27" w:rsidRPr="00FC5D04" w:rsidRDefault="009D5077" w:rsidP="00FC5D0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1C3E27" w:rsidRPr="00FC5D04">
        <w:rPr>
          <w:rFonts w:ascii="Times New Roman" w:hAnsi="Times New Roman" w:cs="Times New Roman"/>
          <w:sz w:val="24"/>
          <w:szCs w:val="24"/>
        </w:rPr>
        <w:t>Contact: dkihara@purdue.edu</w:t>
      </w:r>
    </w:p>
    <w:p w14:paraId="66F3D821" w14:textId="77777777" w:rsidR="004D4A52" w:rsidRPr="006007BC" w:rsidRDefault="004D4A52">
      <w:pPr>
        <w:rPr>
          <w:sz w:val="24"/>
          <w:szCs w:val="24"/>
        </w:rPr>
      </w:pPr>
    </w:p>
    <w:p w14:paraId="306FD7C7" w14:textId="77777777" w:rsidR="00763A8D" w:rsidRPr="00FF2159" w:rsidRDefault="00763A8D">
      <w:pPr>
        <w:rPr>
          <w:rFonts w:ascii="Times New Roman" w:hAnsi="Times New Roman" w:cs="Times New Roman"/>
          <w:sz w:val="24"/>
          <w:szCs w:val="24"/>
        </w:rPr>
      </w:pPr>
    </w:p>
    <w:p w14:paraId="4E131E26" w14:textId="12557D36" w:rsidR="00960D7F" w:rsidRPr="0046108D" w:rsidRDefault="009A3BD2" w:rsidP="00FB01FB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Hlk510359971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Supplementary Table S</w:t>
      </w:r>
      <w:r w:rsidR="00620AA4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7471CE" w:rsidRPr="0046108D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7471CE" w:rsidRPr="0046108D">
        <w:rPr>
          <w:rFonts w:ascii="Times New Roman" w:eastAsia="Calibri" w:hAnsi="Times New Roman" w:cs="Times New Roman"/>
          <w:sz w:val="24"/>
          <w:szCs w:val="24"/>
        </w:rPr>
        <w:t xml:space="preserve"> F1 score of G</w:t>
      </w:r>
      <w:r w:rsidR="00291552">
        <w:rPr>
          <w:rFonts w:ascii="Times New Roman" w:eastAsia="Calibri" w:hAnsi="Times New Roman" w:cs="Times New Roman"/>
          <w:sz w:val="24"/>
          <w:szCs w:val="24"/>
        </w:rPr>
        <w:t xml:space="preserve">O term prediction by PFP </w:t>
      </w:r>
      <w:r w:rsidR="004E0648">
        <w:rPr>
          <w:rFonts w:ascii="Times New Roman" w:eastAsia="Calibri" w:hAnsi="Times New Roman" w:cs="Times New Roman"/>
          <w:sz w:val="24"/>
          <w:szCs w:val="24"/>
        </w:rPr>
        <w:t>for</w:t>
      </w:r>
      <w:r w:rsidR="00291552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="00960D7F" w:rsidRPr="0046108D">
        <w:rPr>
          <w:rFonts w:ascii="Times New Roman" w:eastAsia="Calibri" w:hAnsi="Times New Roman" w:cs="Times New Roman"/>
          <w:sz w:val="24"/>
          <w:szCs w:val="24"/>
        </w:rPr>
        <w:t xml:space="preserve"> non-redundant toxin dataset </w:t>
      </w:r>
      <w:r w:rsidR="00291552">
        <w:rPr>
          <w:rFonts w:ascii="Times New Roman" w:eastAsia="Calibri" w:hAnsi="Times New Roman" w:cs="Times New Roman"/>
          <w:sz w:val="24"/>
          <w:szCs w:val="24"/>
        </w:rPr>
        <w:t>(488 toxin proteins).</w:t>
      </w:r>
    </w:p>
    <w:p w14:paraId="4E787756" w14:textId="77777777" w:rsidR="00960D7F" w:rsidRPr="0046108D" w:rsidRDefault="00960D7F" w:rsidP="00960D7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Light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759"/>
        <w:gridCol w:w="2174"/>
        <w:gridCol w:w="2174"/>
        <w:gridCol w:w="2253"/>
      </w:tblGrid>
      <w:tr w:rsidR="00960D7F" w:rsidRPr="0046108D" w14:paraId="061A9D8B" w14:textId="77777777" w:rsidTr="00C4619D">
        <w:trPr>
          <w:trHeight w:val="19"/>
        </w:trPr>
        <w:tc>
          <w:tcPr>
            <w:tcW w:w="27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E870EC8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FP confidence cut-off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12" w:space="0" w:color="auto"/>
            </w:tcBorders>
          </w:tcPr>
          <w:p w14:paraId="1E4F081E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ecision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12" w:space="0" w:color="auto"/>
            </w:tcBorders>
          </w:tcPr>
          <w:p w14:paraId="58F72B4F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call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D454952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1 score</w:t>
            </w:r>
          </w:p>
        </w:tc>
      </w:tr>
      <w:tr w:rsidR="00960D7F" w:rsidRPr="0046108D" w14:paraId="3B2F9FE7" w14:textId="77777777" w:rsidTr="00C4619D">
        <w:trPr>
          <w:trHeight w:val="19"/>
        </w:trPr>
        <w:tc>
          <w:tcPr>
            <w:tcW w:w="2759" w:type="dxa"/>
            <w:tcBorders>
              <w:top w:val="single" w:sz="12" w:space="0" w:color="auto"/>
            </w:tcBorders>
            <w:hideMark/>
          </w:tcPr>
          <w:p w14:paraId="461A8D4D" w14:textId="77777777" w:rsidR="00960D7F" w:rsidRPr="0046108D" w:rsidRDefault="00960D7F" w:rsidP="00C46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174" w:type="dxa"/>
            <w:tcBorders>
              <w:top w:val="single" w:sz="12" w:space="0" w:color="auto"/>
            </w:tcBorders>
          </w:tcPr>
          <w:p w14:paraId="03AB9878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2174" w:type="dxa"/>
            <w:tcBorders>
              <w:top w:val="single" w:sz="12" w:space="0" w:color="auto"/>
            </w:tcBorders>
          </w:tcPr>
          <w:p w14:paraId="6904F0BC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253" w:type="dxa"/>
            <w:tcBorders>
              <w:top w:val="single" w:sz="12" w:space="0" w:color="auto"/>
            </w:tcBorders>
          </w:tcPr>
          <w:p w14:paraId="7D943E86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376</w:t>
            </w:r>
          </w:p>
        </w:tc>
      </w:tr>
      <w:tr w:rsidR="00960D7F" w:rsidRPr="0046108D" w14:paraId="45CD81B3" w14:textId="77777777" w:rsidTr="00C4619D">
        <w:trPr>
          <w:trHeight w:val="19"/>
        </w:trPr>
        <w:tc>
          <w:tcPr>
            <w:tcW w:w="2759" w:type="dxa"/>
          </w:tcPr>
          <w:p w14:paraId="2D163943" w14:textId="77777777" w:rsidR="00960D7F" w:rsidRPr="008063C7" w:rsidRDefault="00960D7F" w:rsidP="00C46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74" w:type="dxa"/>
          </w:tcPr>
          <w:p w14:paraId="489F78BC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2174" w:type="dxa"/>
          </w:tcPr>
          <w:p w14:paraId="28E7A362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2253" w:type="dxa"/>
          </w:tcPr>
          <w:p w14:paraId="5973AD55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560</w:t>
            </w:r>
          </w:p>
        </w:tc>
      </w:tr>
      <w:tr w:rsidR="00960D7F" w:rsidRPr="0046108D" w14:paraId="4FCCA5C9" w14:textId="77777777" w:rsidTr="00C4619D">
        <w:trPr>
          <w:trHeight w:val="19"/>
        </w:trPr>
        <w:tc>
          <w:tcPr>
            <w:tcW w:w="2759" w:type="dxa"/>
            <w:hideMark/>
          </w:tcPr>
          <w:p w14:paraId="77F59879" w14:textId="77777777" w:rsidR="00960D7F" w:rsidRPr="008063C7" w:rsidRDefault="00960D7F" w:rsidP="00C46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74" w:type="dxa"/>
          </w:tcPr>
          <w:p w14:paraId="23E7621B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2174" w:type="dxa"/>
          </w:tcPr>
          <w:p w14:paraId="7EAB5AEE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2253" w:type="dxa"/>
          </w:tcPr>
          <w:p w14:paraId="0ECC5459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580</w:t>
            </w:r>
          </w:p>
        </w:tc>
      </w:tr>
      <w:tr w:rsidR="00960D7F" w:rsidRPr="0046108D" w14:paraId="55AB4D98" w14:textId="77777777" w:rsidTr="00C4619D">
        <w:trPr>
          <w:trHeight w:val="19"/>
        </w:trPr>
        <w:tc>
          <w:tcPr>
            <w:tcW w:w="2759" w:type="dxa"/>
            <w:hideMark/>
          </w:tcPr>
          <w:p w14:paraId="7900E67C" w14:textId="77777777" w:rsidR="00960D7F" w:rsidRPr="008063C7" w:rsidRDefault="00960D7F" w:rsidP="00C46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74" w:type="dxa"/>
          </w:tcPr>
          <w:p w14:paraId="3297146A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2174" w:type="dxa"/>
          </w:tcPr>
          <w:p w14:paraId="68F6F99A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253" w:type="dxa"/>
          </w:tcPr>
          <w:p w14:paraId="65D273A4" w14:textId="77777777" w:rsidR="00960D7F" w:rsidRPr="008063C7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63C7">
              <w:rPr>
                <w:rFonts w:ascii="Times New Roman" w:eastAsia="Calibri" w:hAnsi="Times New Roman" w:cs="Times New Roman"/>
                <w:sz w:val="24"/>
                <w:szCs w:val="24"/>
              </w:rPr>
              <w:t>0.580</w:t>
            </w:r>
          </w:p>
        </w:tc>
      </w:tr>
      <w:tr w:rsidR="00960D7F" w:rsidRPr="0046108D" w14:paraId="394BE0A1" w14:textId="77777777" w:rsidTr="00C4619D">
        <w:trPr>
          <w:trHeight w:val="19"/>
        </w:trPr>
        <w:tc>
          <w:tcPr>
            <w:tcW w:w="2759" w:type="dxa"/>
            <w:hideMark/>
          </w:tcPr>
          <w:p w14:paraId="27CC9317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174" w:type="dxa"/>
          </w:tcPr>
          <w:p w14:paraId="6E33AF25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2174" w:type="dxa"/>
          </w:tcPr>
          <w:p w14:paraId="4FD31DD2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2253" w:type="dxa"/>
          </w:tcPr>
          <w:p w14:paraId="712BD308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575</w:t>
            </w:r>
          </w:p>
        </w:tc>
      </w:tr>
      <w:tr w:rsidR="00960D7F" w:rsidRPr="0046108D" w14:paraId="1FCBDC87" w14:textId="77777777" w:rsidTr="00C4619D">
        <w:trPr>
          <w:trHeight w:val="19"/>
        </w:trPr>
        <w:tc>
          <w:tcPr>
            <w:tcW w:w="2759" w:type="dxa"/>
          </w:tcPr>
          <w:p w14:paraId="2EF54ABE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74" w:type="dxa"/>
          </w:tcPr>
          <w:p w14:paraId="13413517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174" w:type="dxa"/>
          </w:tcPr>
          <w:p w14:paraId="479E7392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2253" w:type="dxa"/>
          </w:tcPr>
          <w:p w14:paraId="24C47511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570</w:t>
            </w:r>
          </w:p>
        </w:tc>
      </w:tr>
      <w:tr w:rsidR="00960D7F" w:rsidRPr="0046108D" w14:paraId="69DC7691" w14:textId="77777777" w:rsidTr="00C4619D">
        <w:trPr>
          <w:trHeight w:val="19"/>
        </w:trPr>
        <w:tc>
          <w:tcPr>
            <w:tcW w:w="2759" w:type="dxa"/>
          </w:tcPr>
          <w:p w14:paraId="6AD7E83A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174" w:type="dxa"/>
          </w:tcPr>
          <w:p w14:paraId="77F4FA52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174" w:type="dxa"/>
          </w:tcPr>
          <w:p w14:paraId="0C34025F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253" w:type="dxa"/>
          </w:tcPr>
          <w:p w14:paraId="424B9D40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566</w:t>
            </w:r>
          </w:p>
        </w:tc>
      </w:tr>
      <w:tr w:rsidR="00960D7F" w:rsidRPr="0046108D" w14:paraId="4FFD97B2" w14:textId="77777777" w:rsidTr="00C4619D">
        <w:trPr>
          <w:trHeight w:val="19"/>
        </w:trPr>
        <w:tc>
          <w:tcPr>
            <w:tcW w:w="2759" w:type="dxa"/>
          </w:tcPr>
          <w:p w14:paraId="49BD7C1B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174" w:type="dxa"/>
          </w:tcPr>
          <w:p w14:paraId="054EF313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174" w:type="dxa"/>
          </w:tcPr>
          <w:p w14:paraId="40CFDC85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2253" w:type="dxa"/>
          </w:tcPr>
          <w:p w14:paraId="014BB223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547</w:t>
            </w:r>
          </w:p>
        </w:tc>
      </w:tr>
      <w:tr w:rsidR="00960D7F" w:rsidRPr="0046108D" w14:paraId="44CBCB01" w14:textId="77777777" w:rsidTr="00C4619D">
        <w:trPr>
          <w:trHeight w:val="19"/>
        </w:trPr>
        <w:tc>
          <w:tcPr>
            <w:tcW w:w="2759" w:type="dxa"/>
          </w:tcPr>
          <w:p w14:paraId="4EB15D3C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174" w:type="dxa"/>
          </w:tcPr>
          <w:p w14:paraId="05529660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2174" w:type="dxa"/>
          </w:tcPr>
          <w:p w14:paraId="4C5F909B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2253" w:type="dxa"/>
          </w:tcPr>
          <w:p w14:paraId="093B58D6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533</w:t>
            </w:r>
          </w:p>
        </w:tc>
      </w:tr>
      <w:tr w:rsidR="00960D7F" w:rsidRPr="0046108D" w14:paraId="0A7F58A3" w14:textId="77777777" w:rsidTr="00C4619D">
        <w:trPr>
          <w:trHeight w:val="19"/>
        </w:trPr>
        <w:tc>
          <w:tcPr>
            <w:tcW w:w="2759" w:type="dxa"/>
          </w:tcPr>
          <w:p w14:paraId="5937C738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174" w:type="dxa"/>
          </w:tcPr>
          <w:p w14:paraId="4BE291B9" w14:textId="77777777" w:rsidR="00960D7F" w:rsidRPr="0046108D" w:rsidRDefault="00960D7F" w:rsidP="00C46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2174" w:type="dxa"/>
          </w:tcPr>
          <w:p w14:paraId="4DFD5301" w14:textId="77777777" w:rsidR="00960D7F" w:rsidRPr="0046108D" w:rsidRDefault="00960D7F" w:rsidP="00C46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253" w:type="dxa"/>
          </w:tcPr>
          <w:p w14:paraId="0A661D51" w14:textId="77777777" w:rsidR="00960D7F" w:rsidRPr="0046108D" w:rsidRDefault="00960D7F" w:rsidP="00C46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960D7F" w:rsidRPr="0046108D" w14:paraId="06F807F0" w14:textId="77777777" w:rsidTr="00C4619D">
        <w:trPr>
          <w:trHeight w:val="19"/>
        </w:trPr>
        <w:tc>
          <w:tcPr>
            <w:tcW w:w="2759" w:type="dxa"/>
            <w:tcBorders>
              <w:bottom w:val="single" w:sz="12" w:space="0" w:color="auto"/>
            </w:tcBorders>
          </w:tcPr>
          <w:p w14:paraId="52781F22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74" w:type="dxa"/>
            <w:tcBorders>
              <w:bottom w:val="single" w:sz="12" w:space="0" w:color="auto"/>
            </w:tcBorders>
          </w:tcPr>
          <w:p w14:paraId="654F44D9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2174" w:type="dxa"/>
            <w:tcBorders>
              <w:bottom w:val="single" w:sz="12" w:space="0" w:color="auto"/>
            </w:tcBorders>
          </w:tcPr>
          <w:p w14:paraId="2D112F72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2253" w:type="dxa"/>
            <w:tcBorders>
              <w:bottom w:val="single" w:sz="12" w:space="0" w:color="auto"/>
            </w:tcBorders>
          </w:tcPr>
          <w:p w14:paraId="0755F080" w14:textId="77777777" w:rsidR="00960D7F" w:rsidRPr="0046108D" w:rsidRDefault="00960D7F" w:rsidP="00C4619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08D">
              <w:rPr>
                <w:rFonts w:ascii="Times New Roman" w:eastAsia="Calibri" w:hAnsi="Times New Roman" w:cs="Times New Roman"/>
                <w:sz w:val="24"/>
                <w:szCs w:val="24"/>
              </w:rPr>
              <w:t>0.436</w:t>
            </w:r>
          </w:p>
        </w:tc>
      </w:tr>
    </w:tbl>
    <w:p w14:paraId="3B0D08FA" w14:textId="77777777" w:rsidR="00CF1D3B" w:rsidRDefault="00CF1D3B" w:rsidP="00960D7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221B5AB" w14:textId="13881625" w:rsidR="00CF1D3B" w:rsidRPr="0046108D" w:rsidRDefault="00CF1D3B" w:rsidP="00960D7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 protein was considered as toxin if the </w:t>
      </w:r>
      <w:r w:rsidRPr="006F2F3F">
        <w:rPr>
          <w:rFonts w:ascii="Times New Roman" w:eastAsia="Calibri" w:hAnsi="Times New Roman" w:cs="Times New Roman"/>
          <w:sz w:val="24"/>
          <w:szCs w:val="24"/>
        </w:rPr>
        <w:t xml:space="preserve">GO term </w:t>
      </w:r>
      <w:r w:rsidRPr="006F2F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toxin activity” (GO:0090729) was included among predicted terms with </w:t>
      </w:r>
      <w:r w:rsidR="002B5069" w:rsidRPr="006F2F3F">
        <w:rPr>
          <w:rFonts w:ascii="Times New Roman" w:hAnsi="Times New Roman" w:cs="Times New Roman"/>
          <w:color w:val="000000" w:themeColor="text1"/>
          <w:sz w:val="24"/>
          <w:szCs w:val="24"/>
        </w:rPr>
        <w:t>the confidence above the cutoff used.</w:t>
      </w:r>
    </w:p>
    <w:p w14:paraId="7429209D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50FC4730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3A4F55AA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6C5E6F68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5249579A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78C5BB34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58295DD5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441033A5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00E246BC" w14:textId="77777777" w:rsidR="00620AA4" w:rsidRDefault="00620AA4" w:rsidP="00620AA4">
      <w:pPr>
        <w:rPr>
          <w:rFonts w:ascii="Times New Roman" w:eastAsia="Calibri" w:hAnsi="Times New Roman" w:cs="Times New Roman"/>
          <w:b/>
        </w:rPr>
      </w:pPr>
    </w:p>
    <w:p w14:paraId="7B21B106" w14:textId="34F4A33F" w:rsidR="00620AA4" w:rsidRPr="0026384A" w:rsidRDefault="00620AA4" w:rsidP="00620AA4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26384A">
        <w:rPr>
          <w:rFonts w:ascii="Times New Roman" w:hAnsi="Times New Roman" w:cs="Times New Roman"/>
          <w:b/>
          <w:sz w:val="24"/>
          <w:szCs w:val="24"/>
        </w:rPr>
        <w:t>Supplementary Table S2.</w:t>
      </w:r>
      <w:r w:rsidRPr="0026384A">
        <w:rPr>
          <w:rFonts w:ascii="Times New Roman" w:hAnsi="Times New Roman" w:cs="Times New Roman"/>
          <w:sz w:val="24"/>
          <w:szCs w:val="24"/>
        </w:rPr>
        <w:t xml:space="preserve"> Association of GO terms with Toxin Keywords in UniProt.</w:t>
      </w:r>
    </w:p>
    <w:p w14:paraId="569129B7" w14:textId="77777777" w:rsidR="00620AA4" w:rsidRPr="00443115" w:rsidRDefault="00620AA4" w:rsidP="00620AA4">
      <w:pPr>
        <w:rPr>
          <w:rFonts w:ascii="Times New Roman" w:hAnsi="Times New Roman" w:cs="Times New Roman"/>
          <w:sz w:val="24"/>
          <w:szCs w:val="24"/>
        </w:rPr>
      </w:pPr>
      <w:r w:rsidRPr="0026384A">
        <w:rPr>
          <w:rFonts w:ascii="Times New Roman" w:hAnsi="Times New Roman" w:cs="Times New Roman"/>
          <w:sz w:val="24"/>
          <w:szCs w:val="24"/>
        </w:rPr>
        <w:t xml:space="preserve">This Table is provided in a separate Excel file. The file shows the toxin specificity, i.e. how much GO terms associate with toxin keywords of </w:t>
      </w:r>
      <w:r w:rsidRPr="00443115">
        <w:rPr>
          <w:rFonts w:ascii="Times New Roman" w:hAnsi="Times New Roman" w:cs="Times New Roman"/>
          <w:sz w:val="24"/>
          <w:szCs w:val="24"/>
        </w:rPr>
        <w:t xml:space="preserve">UniProt. The first and the second columns are the ID and the text description of GO terms, the toxin specificity (the third column) shows the fraction of proteins in UniProtKB-SwissProt that are toxins (i.e. with a keyword ‘Toxin’ </w:t>
      </w:r>
      <w:r w:rsidRPr="00443115">
        <w:rPr>
          <w:rFonts w:ascii="Times New Roman" w:hAnsi="Times New Roman"/>
          <w:sz w:val="24"/>
          <w:szCs w:val="24"/>
        </w:rPr>
        <w:t>UniProtKB KW-0800) among all the proteins in UniProtKB-SwissProt. The rest of the columns, Toxin Mode 1 to 3 show the dominant action mode(s) of the toxin if any that share above 10% of the toxin proteins. The labels of the modes of toxin are:</w:t>
      </w:r>
    </w:p>
    <w:p w14:paraId="19FA391C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C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Cardiotoxin</w:t>
      </w:r>
    </w:p>
    <w:p w14:paraId="2F6DA2AB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EN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Enterotoxin</w:t>
      </w:r>
    </w:p>
    <w:p w14:paraId="1C063624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N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Neurotoxin</w:t>
      </w:r>
    </w:p>
    <w:p w14:paraId="3557C983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IC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Ion channel impairing toxin</w:t>
      </w:r>
    </w:p>
    <w:p w14:paraId="03DA768B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 xml:space="preserve">M: 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Myotoxin</w:t>
      </w:r>
    </w:p>
    <w:p w14:paraId="6F025EB4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D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Dermonecrotic toxin</w:t>
      </w:r>
    </w:p>
    <w:p w14:paraId="48F7FFAC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H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Hemostasis impairing toxin</w:t>
      </w:r>
    </w:p>
    <w:p w14:paraId="6D18530E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GCR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G-protein coupled receptor impairing toxin</w:t>
      </w:r>
    </w:p>
    <w:p w14:paraId="59373DAA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CS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Complement system impairing toxin</w:t>
      </w:r>
    </w:p>
    <w:p w14:paraId="37458D15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CA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Cell adhesion impairing toxin</w:t>
      </w:r>
    </w:p>
    <w:p w14:paraId="02422ECE" w14:textId="77777777" w:rsidR="00620AA4" w:rsidRPr="00FF2159" w:rsidRDefault="00620AA4" w:rsidP="00620AA4">
      <w:pPr>
        <w:shd w:val="clear" w:color="auto" w:fill="FFFFFF"/>
        <w:tabs>
          <w:tab w:val="left" w:pos="72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F2159">
        <w:rPr>
          <w:rFonts w:ascii="Times New Roman" w:hAnsi="Times New Roman" w:cs="Times New Roman"/>
          <w:color w:val="000000"/>
          <w:sz w:val="24"/>
          <w:szCs w:val="24"/>
        </w:rPr>
        <w:t>V:</w:t>
      </w:r>
      <w:r w:rsidRPr="00FF2159">
        <w:rPr>
          <w:rFonts w:ascii="Times New Roman" w:hAnsi="Times New Roman" w:cs="Times New Roman"/>
          <w:color w:val="000000"/>
          <w:sz w:val="24"/>
          <w:szCs w:val="24"/>
        </w:rPr>
        <w:tab/>
        <w:t>Viral exotoxin</w:t>
      </w:r>
    </w:p>
    <w:p w14:paraId="639F8E44" w14:textId="400A55F3" w:rsidR="00620AA4" w:rsidRDefault="00620AA4">
      <w:pPr>
        <w:rPr>
          <w:rFonts w:ascii="Times New Roman" w:eastAsia="Calibri" w:hAnsi="Times New Roman" w:cs="Times New Roman"/>
          <w:b/>
        </w:rPr>
      </w:pPr>
    </w:p>
    <w:p w14:paraId="67901F33" w14:textId="1F09C2CB" w:rsidR="00620AA4" w:rsidRDefault="00620AA4">
      <w:pPr>
        <w:rPr>
          <w:rFonts w:ascii="Times New Roman" w:eastAsia="Calibri" w:hAnsi="Times New Roman" w:cs="Times New Roman"/>
          <w:b/>
        </w:rPr>
      </w:pPr>
    </w:p>
    <w:p w14:paraId="5482A25D" w14:textId="329BA19A" w:rsidR="00620AA4" w:rsidRDefault="00620AA4">
      <w:pPr>
        <w:rPr>
          <w:rFonts w:ascii="Times New Roman" w:eastAsia="Calibri" w:hAnsi="Times New Roman" w:cs="Times New Roman"/>
          <w:b/>
        </w:rPr>
      </w:pPr>
    </w:p>
    <w:p w14:paraId="1793664B" w14:textId="0CC7FA74" w:rsidR="00620AA4" w:rsidRDefault="00620AA4">
      <w:pPr>
        <w:rPr>
          <w:rFonts w:ascii="Times New Roman" w:eastAsia="Calibri" w:hAnsi="Times New Roman" w:cs="Times New Roman"/>
          <w:b/>
        </w:rPr>
      </w:pPr>
    </w:p>
    <w:p w14:paraId="6EDFF83F" w14:textId="21438D5D" w:rsidR="00620AA4" w:rsidRDefault="00620AA4">
      <w:pPr>
        <w:rPr>
          <w:rFonts w:ascii="Times New Roman" w:eastAsia="Calibri" w:hAnsi="Times New Roman" w:cs="Times New Roman"/>
          <w:b/>
        </w:rPr>
      </w:pPr>
    </w:p>
    <w:p w14:paraId="3792E1A8" w14:textId="18E7BEB4" w:rsidR="00620AA4" w:rsidRDefault="00620AA4">
      <w:pPr>
        <w:rPr>
          <w:rFonts w:ascii="Times New Roman" w:eastAsia="Calibri" w:hAnsi="Times New Roman" w:cs="Times New Roman"/>
          <w:b/>
        </w:rPr>
      </w:pPr>
    </w:p>
    <w:p w14:paraId="0D8BBC9C" w14:textId="44CF6F82" w:rsidR="00620AA4" w:rsidRDefault="00620AA4">
      <w:pPr>
        <w:rPr>
          <w:rFonts w:ascii="Times New Roman" w:eastAsia="Calibri" w:hAnsi="Times New Roman" w:cs="Times New Roman"/>
          <w:b/>
        </w:rPr>
      </w:pPr>
    </w:p>
    <w:p w14:paraId="64F5A8F6" w14:textId="3F5FE44C" w:rsidR="00620AA4" w:rsidRDefault="00620AA4">
      <w:pPr>
        <w:rPr>
          <w:rFonts w:ascii="Times New Roman" w:eastAsia="Calibri" w:hAnsi="Times New Roman" w:cs="Times New Roman"/>
          <w:b/>
        </w:rPr>
      </w:pPr>
    </w:p>
    <w:p w14:paraId="5CC605E8" w14:textId="33DD8E5E" w:rsidR="00620AA4" w:rsidRDefault="00620AA4">
      <w:pPr>
        <w:rPr>
          <w:rFonts w:ascii="Times New Roman" w:eastAsia="Calibri" w:hAnsi="Times New Roman" w:cs="Times New Roman"/>
          <w:b/>
        </w:rPr>
      </w:pPr>
    </w:p>
    <w:p w14:paraId="55AB7401" w14:textId="2D8E2B9F" w:rsidR="00620AA4" w:rsidRDefault="00620AA4">
      <w:pPr>
        <w:rPr>
          <w:rFonts w:ascii="Times New Roman" w:eastAsia="Calibri" w:hAnsi="Times New Roman" w:cs="Times New Roman"/>
          <w:b/>
        </w:rPr>
      </w:pPr>
    </w:p>
    <w:p w14:paraId="422C43C2" w14:textId="77777777" w:rsidR="00620AA4" w:rsidRDefault="00620AA4">
      <w:pPr>
        <w:rPr>
          <w:rFonts w:ascii="Times New Roman" w:eastAsia="Calibri" w:hAnsi="Times New Roman" w:cs="Times New Roman"/>
          <w:b/>
        </w:rPr>
      </w:pPr>
    </w:p>
    <w:p w14:paraId="162CEA64" w14:textId="2A477EF9" w:rsidR="00723EE3" w:rsidRPr="00C2646D" w:rsidRDefault="001E79EE" w:rsidP="00723EE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2646D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C2646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4464F0" w:rsidRPr="00C2646D">
        <w:rPr>
          <w:rFonts w:ascii="Times New Roman" w:eastAsia="Calibri" w:hAnsi="Times New Roman" w:cs="Times New Roman"/>
          <w:b/>
          <w:sz w:val="24"/>
          <w:szCs w:val="24"/>
        </w:rPr>
        <w:t>Table S</w:t>
      </w:r>
      <w:r w:rsidR="00A30F4C" w:rsidRPr="00C2646D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723EE3" w:rsidRPr="00C2646D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576D8F" w:rsidRPr="00C2646D">
        <w:rPr>
          <w:rFonts w:ascii="Times New Roman" w:eastAsia="Calibri" w:hAnsi="Times New Roman" w:cs="Times New Roman"/>
          <w:sz w:val="24"/>
          <w:szCs w:val="24"/>
        </w:rPr>
        <w:t xml:space="preserve"> Results of the </w:t>
      </w:r>
      <w:r w:rsidR="00723EE3" w:rsidRPr="00C2646D">
        <w:rPr>
          <w:rFonts w:ascii="Times New Roman" w:eastAsia="Calibri" w:hAnsi="Times New Roman" w:cs="Times New Roman"/>
          <w:sz w:val="24"/>
          <w:szCs w:val="24"/>
        </w:rPr>
        <w:t xml:space="preserve">mode of action </w:t>
      </w:r>
      <w:r w:rsidR="00576D8F" w:rsidRPr="00C2646D">
        <w:rPr>
          <w:rFonts w:ascii="Times New Roman" w:eastAsia="Calibri" w:hAnsi="Times New Roman" w:cs="Times New Roman"/>
          <w:sz w:val="24"/>
          <w:szCs w:val="24"/>
        </w:rPr>
        <w:t xml:space="preserve">prediction for individual </w:t>
      </w:r>
      <w:r w:rsidR="00034D34" w:rsidRPr="00C2646D">
        <w:rPr>
          <w:rFonts w:ascii="Times New Roman" w:eastAsia="Calibri" w:hAnsi="Times New Roman" w:cs="Times New Roman"/>
          <w:sz w:val="24"/>
          <w:szCs w:val="24"/>
        </w:rPr>
        <w:t>categories</w:t>
      </w:r>
      <w:r w:rsidR="00576D8F" w:rsidRPr="00C2646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23EE3" w:rsidRPr="00C2646D">
        <w:rPr>
          <w:rFonts w:ascii="Times New Roman" w:eastAsia="Calibri" w:hAnsi="Times New Roman" w:cs="Times New Roman"/>
          <w:sz w:val="24"/>
          <w:szCs w:val="24"/>
        </w:rPr>
        <w:t>using UniProtKB GO annotations</w:t>
      </w:r>
      <w:r w:rsidR="00395A8C" w:rsidRPr="00C2646D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Light1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60"/>
        <w:gridCol w:w="1540"/>
        <w:gridCol w:w="1540"/>
        <w:gridCol w:w="2059"/>
        <w:gridCol w:w="1791"/>
      </w:tblGrid>
      <w:tr w:rsidR="00723EE3" w:rsidRPr="007365A7" w14:paraId="01314433" w14:textId="77777777" w:rsidTr="0017444E">
        <w:trPr>
          <w:trHeight w:val="23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428B639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de of Action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</w:tcPr>
          <w:p w14:paraId="38E395E1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F9A52B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12" w:space="0" w:color="auto"/>
            </w:tcBorders>
          </w:tcPr>
          <w:p w14:paraId="3D422096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</w:tcPr>
          <w:p w14:paraId="2CE8FCA6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  <w:r w:rsidR="007509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umber of  Proteins</w:t>
            </w:r>
          </w:p>
        </w:tc>
      </w:tr>
      <w:tr w:rsidR="00723EE3" w:rsidRPr="007365A7" w14:paraId="3BCCD52A" w14:textId="77777777" w:rsidTr="0017444E">
        <w:trPr>
          <w:trHeight w:val="23"/>
        </w:trPr>
        <w:tc>
          <w:tcPr>
            <w:tcW w:w="3060" w:type="dxa"/>
            <w:tcBorders>
              <w:top w:val="single" w:sz="12" w:space="0" w:color="auto"/>
            </w:tcBorders>
            <w:hideMark/>
          </w:tcPr>
          <w:p w14:paraId="5A120E79" w14:textId="77777777" w:rsidR="00723EE3" w:rsidRPr="00CD5ED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Cardiotoxin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01C22FC6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11AF6885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059" w:type="dxa"/>
            <w:tcBorders>
              <w:top w:val="single" w:sz="12" w:space="0" w:color="auto"/>
            </w:tcBorders>
          </w:tcPr>
          <w:p w14:paraId="11496288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4755A5F7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3EE3" w:rsidRPr="007365A7" w14:paraId="63A5E23E" w14:textId="77777777" w:rsidTr="0017444E">
        <w:trPr>
          <w:trHeight w:val="23"/>
        </w:trPr>
        <w:tc>
          <w:tcPr>
            <w:tcW w:w="3060" w:type="dxa"/>
            <w:hideMark/>
          </w:tcPr>
          <w:p w14:paraId="3C1A7D55" w14:textId="77777777" w:rsidR="00723EE3" w:rsidRPr="00CD5ED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Enterotoxin</w:t>
            </w:r>
          </w:p>
        </w:tc>
        <w:tc>
          <w:tcPr>
            <w:tcW w:w="1540" w:type="dxa"/>
          </w:tcPr>
          <w:p w14:paraId="5F46EDE2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540" w:type="dxa"/>
          </w:tcPr>
          <w:p w14:paraId="3F20E64C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059" w:type="dxa"/>
          </w:tcPr>
          <w:p w14:paraId="6C2FBA5D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791" w:type="dxa"/>
          </w:tcPr>
          <w:p w14:paraId="7E0D69EF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23EE3" w:rsidRPr="007365A7" w14:paraId="06297978" w14:textId="77777777" w:rsidTr="0017444E">
        <w:trPr>
          <w:trHeight w:val="23"/>
        </w:trPr>
        <w:tc>
          <w:tcPr>
            <w:tcW w:w="3060" w:type="dxa"/>
            <w:hideMark/>
          </w:tcPr>
          <w:p w14:paraId="6DE55E6E" w14:textId="77777777" w:rsidR="00723EE3" w:rsidRPr="00CD5ED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Neurotoxin</w:t>
            </w:r>
          </w:p>
        </w:tc>
        <w:tc>
          <w:tcPr>
            <w:tcW w:w="1540" w:type="dxa"/>
          </w:tcPr>
          <w:p w14:paraId="1364901C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540" w:type="dxa"/>
          </w:tcPr>
          <w:p w14:paraId="13F93640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2059" w:type="dxa"/>
          </w:tcPr>
          <w:p w14:paraId="5AA2F1F1" w14:textId="77777777" w:rsidR="00723EE3" w:rsidRPr="00D00671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791" w:type="dxa"/>
          </w:tcPr>
          <w:p w14:paraId="38288956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23EE3" w:rsidRPr="007365A7" w14:paraId="3AF7E58B" w14:textId="77777777" w:rsidTr="0017444E">
        <w:trPr>
          <w:trHeight w:val="23"/>
        </w:trPr>
        <w:tc>
          <w:tcPr>
            <w:tcW w:w="3060" w:type="dxa"/>
          </w:tcPr>
          <w:p w14:paraId="0025A02D" w14:textId="77777777" w:rsidR="00723EE3" w:rsidRPr="007365A7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Ion channel impairing toxin</w:t>
            </w:r>
          </w:p>
        </w:tc>
        <w:tc>
          <w:tcPr>
            <w:tcW w:w="1540" w:type="dxa"/>
          </w:tcPr>
          <w:p w14:paraId="3E7E9EF0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540" w:type="dxa"/>
          </w:tcPr>
          <w:p w14:paraId="1AA426B2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2059" w:type="dxa"/>
          </w:tcPr>
          <w:p w14:paraId="266D43CC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791" w:type="dxa"/>
          </w:tcPr>
          <w:p w14:paraId="48CEA760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723EE3" w:rsidRPr="007365A7" w14:paraId="1F0694A4" w14:textId="77777777" w:rsidTr="0017444E">
        <w:trPr>
          <w:trHeight w:val="23"/>
        </w:trPr>
        <w:tc>
          <w:tcPr>
            <w:tcW w:w="3060" w:type="dxa"/>
          </w:tcPr>
          <w:p w14:paraId="532DCCE7" w14:textId="77777777" w:rsidR="00723EE3" w:rsidRPr="007365A7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toxin</w:t>
            </w:r>
          </w:p>
        </w:tc>
        <w:tc>
          <w:tcPr>
            <w:tcW w:w="1540" w:type="dxa"/>
          </w:tcPr>
          <w:p w14:paraId="1F1A97BB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540" w:type="dxa"/>
          </w:tcPr>
          <w:p w14:paraId="5A3BA44B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2059" w:type="dxa"/>
          </w:tcPr>
          <w:p w14:paraId="3D1AB666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791" w:type="dxa"/>
          </w:tcPr>
          <w:p w14:paraId="44D44923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23EE3" w:rsidRPr="007365A7" w14:paraId="5F9C78BB" w14:textId="77777777" w:rsidTr="0017444E">
        <w:trPr>
          <w:trHeight w:val="23"/>
        </w:trPr>
        <w:tc>
          <w:tcPr>
            <w:tcW w:w="3060" w:type="dxa"/>
          </w:tcPr>
          <w:p w14:paraId="5A8111A5" w14:textId="77777777" w:rsidR="00723EE3" w:rsidRPr="007365A7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56B">
              <w:rPr>
                <w:rFonts w:ascii="Times New Roman" w:hAnsi="Times New Roman" w:cs="Times New Roman"/>
                <w:sz w:val="24"/>
                <w:szCs w:val="24"/>
              </w:rPr>
              <w:t>Dermonecr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toxin</w:t>
            </w:r>
          </w:p>
        </w:tc>
        <w:tc>
          <w:tcPr>
            <w:tcW w:w="1540" w:type="dxa"/>
          </w:tcPr>
          <w:p w14:paraId="248EDE61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17F5F73F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9" w:type="dxa"/>
          </w:tcPr>
          <w:p w14:paraId="521AF4B7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6F2AFF99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3EE3" w:rsidRPr="007365A7" w14:paraId="57F51B92" w14:textId="77777777" w:rsidTr="0017444E">
        <w:trPr>
          <w:trHeight w:val="23"/>
        </w:trPr>
        <w:tc>
          <w:tcPr>
            <w:tcW w:w="3060" w:type="dxa"/>
          </w:tcPr>
          <w:p w14:paraId="10D08A5C" w14:textId="77777777" w:rsidR="00723EE3" w:rsidRPr="00D6156B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A17">
              <w:rPr>
                <w:rFonts w:ascii="Times New Roman" w:hAnsi="Times New Roman" w:cs="Times New Roman"/>
                <w:sz w:val="24"/>
                <w:szCs w:val="24"/>
              </w:rPr>
              <w:t>Hemostasis impairing toxin</w:t>
            </w:r>
          </w:p>
        </w:tc>
        <w:tc>
          <w:tcPr>
            <w:tcW w:w="1540" w:type="dxa"/>
          </w:tcPr>
          <w:p w14:paraId="2B589888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540" w:type="dxa"/>
          </w:tcPr>
          <w:p w14:paraId="00E05A39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2059" w:type="dxa"/>
          </w:tcPr>
          <w:p w14:paraId="39F1F4C1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791" w:type="dxa"/>
          </w:tcPr>
          <w:p w14:paraId="124764DD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723EE3" w:rsidRPr="007365A7" w14:paraId="14076390" w14:textId="77777777" w:rsidTr="0017444E">
        <w:trPr>
          <w:trHeight w:val="23"/>
        </w:trPr>
        <w:tc>
          <w:tcPr>
            <w:tcW w:w="3060" w:type="dxa"/>
          </w:tcPr>
          <w:p w14:paraId="712F8D19" w14:textId="77777777" w:rsidR="00723EE3" w:rsidRPr="00E10C1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G-protein coupled receptor impairing toxin</w:t>
            </w:r>
          </w:p>
        </w:tc>
        <w:tc>
          <w:tcPr>
            <w:tcW w:w="1540" w:type="dxa"/>
          </w:tcPr>
          <w:p w14:paraId="4844E8D9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540" w:type="dxa"/>
          </w:tcPr>
          <w:p w14:paraId="16A5B4E9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2059" w:type="dxa"/>
          </w:tcPr>
          <w:p w14:paraId="6E1A0D95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791" w:type="dxa"/>
          </w:tcPr>
          <w:p w14:paraId="7887FD25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23EE3" w:rsidRPr="007365A7" w14:paraId="7595FC45" w14:textId="77777777" w:rsidTr="0017444E">
        <w:trPr>
          <w:trHeight w:val="23"/>
        </w:trPr>
        <w:tc>
          <w:tcPr>
            <w:tcW w:w="3060" w:type="dxa"/>
          </w:tcPr>
          <w:p w14:paraId="7A834D2C" w14:textId="77777777" w:rsidR="00723EE3" w:rsidRPr="00E10C1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Complement system impairing toxin</w:t>
            </w:r>
          </w:p>
        </w:tc>
        <w:tc>
          <w:tcPr>
            <w:tcW w:w="1540" w:type="dxa"/>
          </w:tcPr>
          <w:p w14:paraId="1A34843A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6BC166A1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9" w:type="dxa"/>
          </w:tcPr>
          <w:p w14:paraId="758B2C37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772C3263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3EE3" w:rsidRPr="007365A7" w14:paraId="0D4FE279" w14:textId="77777777" w:rsidTr="007C1FA7">
        <w:trPr>
          <w:trHeight w:val="23"/>
        </w:trPr>
        <w:tc>
          <w:tcPr>
            <w:tcW w:w="3060" w:type="dxa"/>
          </w:tcPr>
          <w:p w14:paraId="15FBCA19" w14:textId="77777777" w:rsidR="00723EE3" w:rsidRPr="00E10C1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Cell adhesion impairing tox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0" w:type="dxa"/>
          </w:tcPr>
          <w:p w14:paraId="7784CB43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540" w:type="dxa"/>
          </w:tcPr>
          <w:p w14:paraId="3C76D3A8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059" w:type="dxa"/>
          </w:tcPr>
          <w:p w14:paraId="35A2B9DC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791" w:type="dxa"/>
          </w:tcPr>
          <w:p w14:paraId="3EC100FE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23EE3" w:rsidRPr="007365A7" w14:paraId="19A4E553" w14:textId="77777777" w:rsidTr="007C1FA7">
        <w:trPr>
          <w:trHeight w:val="23"/>
        </w:trPr>
        <w:tc>
          <w:tcPr>
            <w:tcW w:w="3060" w:type="dxa"/>
            <w:tcBorders>
              <w:bottom w:val="single" w:sz="18" w:space="0" w:color="auto"/>
            </w:tcBorders>
          </w:tcPr>
          <w:p w14:paraId="4CAFF966" w14:textId="77777777" w:rsidR="00723EE3" w:rsidRPr="007C1FA7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FA7">
              <w:rPr>
                <w:rFonts w:ascii="Times New Roman" w:hAnsi="Times New Roman" w:cs="Times New Roman"/>
                <w:sz w:val="24"/>
                <w:szCs w:val="24"/>
              </w:rPr>
              <w:t>Viral exotoxin</w:t>
            </w:r>
          </w:p>
        </w:tc>
        <w:tc>
          <w:tcPr>
            <w:tcW w:w="1540" w:type="dxa"/>
            <w:tcBorders>
              <w:bottom w:val="single" w:sz="18" w:space="0" w:color="auto"/>
            </w:tcBorders>
          </w:tcPr>
          <w:p w14:paraId="15FF95CC" w14:textId="77777777" w:rsidR="00723EE3" w:rsidRPr="007C1F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F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bottom w:val="single" w:sz="18" w:space="0" w:color="auto"/>
            </w:tcBorders>
          </w:tcPr>
          <w:p w14:paraId="0922817D" w14:textId="77777777" w:rsidR="00723EE3" w:rsidRPr="007C1F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F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9" w:type="dxa"/>
            <w:tcBorders>
              <w:bottom w:val="single" w:sz="18" w:space="0" w:color="auto"/>
            </w:tcBorders>
          </w:tcPr>
          <w:p w14:paraId="0BCE4BBD" w14:textId="77777777" w:rsidR="00723EE3" w:rsidRPr="007C1F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F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  <w:tcBorders>
              <w:bottom w:val="single" w:sz="18" w:space="0" w:color="auto"/>
            </w:tcBorders>
          </w:tcPr>
          <w:p w14:paraId="043C5566" w14:textId="77777777" w:rsidR="00723EE3" w:rsidRPr="007C1F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1F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5FE6EA0" w14:textId="3F76D1BD" w:rsidR="00723EE3" w:rsidRDefault="00253E5D" w:rsidP="00723EE3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  <w:r>
        <w:rPr>
          <w:color w:val="000000"/>
        </w:rPr>
        <w:t>Figure 5 shows t</w:t>
      </w:r>
      <w:r w:rsidR="00BC2B05">
        <w:rPr>
          <w:color w:val="000000"/>
        </w:rPr>
        <w:t>he F1 scores taken from Table S3 and S4</w:t>
      </w:r>
      <w:r>
        <w:rPr>
          <w:color w:val="000000"/>
        </w:rPr>
        <w:t>.</w:t>
      </w:r>
    </w:p>
    <w:p w14:paraId="6CE6E948" w14:textId="77777777" w:rsidR="000C637B" w:rsidRPr="00253E5D" w:rsidRDefault="000C637B" w:rsidP="00723EE3">
      <w:pPr>
        <w:pStyle w:val="NormalWeb"/>
        <w:shd w:val="clear" w:color="auto" w:fill="FFFFFF"/>
        <w:spacing w:before="0" w:beforeAutospacing="0" w:after="0" w:afterAutospacing="0"/>
        <w:rPr>
          <w:color w:val="000000"/>
        </w:rPr>
      </w:pPr>
    </w:p>
    <w:p w14:paraId="71906457" w14:textId="77777777" w:rsidR="00723EE3" w:rsidRDefault="00723EE3" w:rsidP="00723EE3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</w:rPr>
      </w:pPr>
    </w:p>
    <w:p w14:paraId="4B66611B" w14:textId="2BEB1036" w:rsidR="00723EE3" w:rsidRPr="00CD5EDE" w:rsidRDefault="001E79EE" w:rsidP="00723EE3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633D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C20E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943DD" w:rsidRPr="00AC20E4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D943DD">
        <w:rPr>
          <w:rFonts w:ascii="Times New Roman" w:eastAsia="Calibri" w:hAnsi="Times New Roman" w:cs="Times New Roman"/>
          <w:b/>
          <w:sz w:val="24"/>
          <w:szCs w:val="24"/>
        </w:rPr>
        <w:t xml:space="preserve"> S</w:t>
      </w:r>
      <w:r w:rsidR="00A30F4C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723EE3" w:rsidRPr="00CD5EDE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723EE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70922">
        <w:rPr>
          <w:rFonts w:ascii="Times New Roman" w:eastAsia="Calibri" w:hAnsi="Times New Roman" w:cs="Times New Roman"/>
          <w:sz w:val="24"/>
          <w:szCs w:val="24"/>
        </w:rPr>
        <w:t>Results of the mode of action predi</w:t>
      </w:r>
      <w:r w:rsidR="0052602B">
        <w:rPr>
          <w:rFonts w:ascii="Times New Roman" w:eastAsia="Calibri" w:hAnsi="Times New Roman" w:cs="Times New Roman"/>
          <w:sz w:val="24"/>
          <w:szCs w:val="24"/>
        </w:rPr>
        <w:t>ction for individual categories</w:t>
      </w:r>
      <w:bookmarkStart w:id="1" w:name="_GoBack"/>
      <w:bookmarkEnd w:id="1"/>
      <w:r w:rsidR="00F70922">
        <w:rPr>
          <w:rFonts w:ascii="Times New Roman" w:eastAsia="Calibri" w:hAnsi="Times New Roman" w:cs="Times New Roman"/>
          <w:sz w:val="24"/>
          <w:szCs w:val="24"/>
        </w:rPr>
        <w:t xml:space="preserve"> using </w:t>
      </w:r>
      <w:r w:rsidR="00723EE3">
        <w:rPr>
          <w:rFonts w:ascii="Times New Roman" w:eastAsia="Calibri" w:hAnsi="Times New Roman" w:cs="Times New Roman"/>
          <w:sz w:val="24"/>
          <w:szCs w:val="24"/>
        </w:rPr>
        <w:t>PFP predictions</w:t>
      </w:r>
      <w:r w:rsidR="00225132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Light1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60"/>
        <w:gridCol w:w="1540"/>
        <w:gridCol w:w="1540"/>
        <w:gridCol w:w="2059"/>
        <w:gridCol w:w="1791"/>
      </w:tblGrid>
      <w:tr w:rsidR="00723EE3" w:rsidRPr="007365A7" w14:paraId="558CAB29" w14:textId="77777777" w:rsidTr="0017444E">
        <w:trPr>
          <w:trHeight w:val="23"/>
        </w:trPr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A81A42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de of Action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</w:tcPr>
          <w:p w14:paraId="19041A77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D77FB74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12" w:space="0" w:color="auto"/>
            </w:tcBorders>
          </w:tcPr>
          <w:p w14:paraId="0EF68223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</w:tcPr>
          <w:p w14:paraId="21EB28E5" w14:textId="77777777" w:rsidR="00723EE3" w:rsidRDefault="00225132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tal Number of Proteins</w:t>
            </w:r>
          </w:p>
        </w:tc>
      </w:tr>
      <w:tr w:rsidR="00723EE3" w:rsidRPr="007365A7" w14:paraId="3FAC4ACE" w14:textId="77777777" w:rsidTr="0017444E">
        <w:trPr>
          <w:trHeight w:val="23"/>
        </w:trPr>
        <w:tc>
          <w:tcPr>
            <w:tcW w:w="3060" w:type="dxa"/>
            <w:tcBorders>
              <w:top w:val="single" w:sz="12" w:space="0" w:color="auto"/>
            </w:tcBorders>
            <w:hideMark/>
          </w:tcPr>
          <w:p w14:paraId="108F3929" w14:textId="77777777" w:rsidR="00723EE3" w:rsidRPr="00CD5ED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Cardiotoxin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619097A2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03161578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9" w:type="dxa"/>
            <w:tcBorders>
              <w:top w:val="single" w:sz="12" w:space="0" w:color="auto"/>
            </w:tcBorders>
          </w:tcPr>
          <w:p w14:paraId="01425A7D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6996223C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3EE3" w:rsidRPr="007365A7" w14:paraId="1A810FD3" w14:textId="77777777" w:rsidTr="0017444E">
        <w:trPr>
          <w:trHeight w:val="23"/>
        </w:trPr>
        <w:tc>
          <w:tcPr>
            <w:tcW w:w="3060" w:type="dxa"/>
            <w:hideMark/>
          </w:tcPr>
          <w:p w14:paraId="4FBEA6F6" w14:textId="77777777" w:rsidR="00723EE3" w:rsidRPr="00CD5ED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Enterotoxin</w:t>
            </w:r>
          </w:p>
        </w:tc>
        <w:tc>
          <w:tcPr>
            <w:tcW w:w="1540" w:type="dxa"/>
          </w:tcPr>
          <w:p w14:paraId="60181B4F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540" w:type="dxa"/>
          </w:tcPr>
          <w:p w14:paraId="17DC8DC7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2059" w:type="dxa"/>
          </w:tcPr>
          <w:p w14:paraId="0337CA3D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791" w:type="dxa"/>
          </w:tcPr>
          <w:p w14:paraId="0E562974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23EE3" w:rsidRPr="007365A7" w14:paraId="0CB7698A" w14:textId="77777777" w:rsidTr="0017444E">
        <w:trPr>
          <w:trHeight w:val="23"/>
        </w:trPr>
        <w:tc>
          <w:tcPr>
            <w:tcW w:w="3060" w:type="dxa"/>
            <w:hideMark/>
          </w:tcPr>
          <w:p w14:paraId="6448E379" w14:textId="77777777" w:rsidR="00723EE3" w:rsidRPr="00CD5ED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Neurotoxin</w:t>
            </w:r>
          </w:p>
        </w:tc>
        <w:tc>
          <w:tcPr>
            <w:tcW w:w="1540" w:type="dxa"/>
          </w:tcPr>
          <w:p w14:paraId="5B4B8048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540" w:type="dxa"/>
          </w:tcPr>
          <w:p w14:paraId="7A853680" w14:textId="77777777" w:rsidR="00723EE3" w:rsidRPr="00CD5EDE" w:rsidRDefault="00723EE3" w:rsidP="0017444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2059" w:type="dxa"/>
          </w:tcPr>
          <w:p w14:paraId="6388BF5D" w14:textId="77777777" w:rsidR="00723EE3" w:rsidRPr="00D00671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791" w:type="dxa"/>
          </w:tcPr>
          <w:p w14:paraId="10223E29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23EE3" w:rsidRPr="007365A7" w14:paraId="4B75A6AF" w14:textId="77777777" w:rsidTr="0017444E">
        <w:trPr>
          <w:trHeight w:val="23"/>
        </w:trPr>
        <w:tc>
          <w:tcPr>
            <w:tcW w:w="3060" w:type="dxa"/>
          </w:tcPr>
          <w:p w14:paraId="735880E9" w14:textId="77777777" w:rsidR="00723EE3" w:rsidRPr="007365A7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Ion channel impairing toxin</w:t>
            </w:r>
          </w:p>
        </w:tc>
        <w:tc>
          <w:tcPr>
            <w:tcW w:w="1540" w:type="dxa"/>
          </w:tcPr>
          <w:p w14:paraId="25566A2D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540" w:type="dxa"/>
          </w:tcPr>
          <w:p w14:paraId="7F33F9D0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2059" w:type="dxa"/>
          </w:tcPr>
          <w:p w14:paraId="0803ACFB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791" w:type="dxa"/>
          </w:tcPr>
          <w:p w14:paraId="100FDBF3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723EE3" w:rsidRPr="007365A7" w14:paraId="4161EA95" w14:textId="77777777" w:rsidTr="0017444E">
        <w:trPr>
          <w:trHeight w:val="23"/>
        </w:trPr>
        <w:tc>
          <w:tcPr>
            <w:tcW w:w="3060" w:type="dxa"/>
          </w:tcPr>
          <w:p w14:paraId="7B886442" w14:textId="77777777" w:rsidR="00723EE3" w:rsidRPr="007365A7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toxin</w:t>
            </w:r>
          </w:p>
        </w:tc>
        <w:tc>
          <w:tcPr>
            <w:tcW w:w="1540" w:type="dxa"/>
          </w:tcPr>
          <w:p w14:paraId="3A7B2C44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540" w:type="dxa"/>
          </w:tcPr>
          <w:p w14:paraId="225E02F3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059" w:type="dxa"/>
          </w:tcPr>
          <w:p w14:paraId="0BA3DA61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791" w:type="dxa"/>
          </w:tcPr>
          <w:p w14:paraId="27FD7443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23EE3" w:rsidRPr="007365A7" w14:paraId="33ECCEBB" w14:textId="77777777" w:rsidTr="0017444E">
        <w:trPr>
          <w:trHeight w:val="23"/>
        </w:trPr>
        <w:tc>
          <w:tcPr>
            <w:tcW w:w="3060" w:type="dxa"/>
          </w:tcPr>
          <w:p w14:paraId="64713177" w14:textId="77777777" w:rsidR="00723EE3" w:rsidRPr="007365A7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56B">
              <w:rPr>
                <w:rFonts w:ascii="Times New Roman" w:hAnsi="Times New Roman" w:cs="Times New Roman"/>
                <w:sz w:val="24"/>
                <w:szCs w:val="24"/>
              </w:rPr>
              <w:t>Dermonecro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toxin</w:t>
            </w:r>
          </w:p>
        </w:tc>
        <w:tc>
          <w:tcPr>
            <w:tcW w:w="1540" w:type="dxa"/>
          </w:tcPr>
          <w:p w14:paraId="65838C2D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02A59469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9" w:type="dxa"/>
          </w:tcPr>
          <w:p w14:paraId="253B2F80" w14:textId="77777777" w:rsidR="00723EE3" w:rsidRPr="007365A7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6A9A138C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3EE3" w:rsidRPr="007365A7" w14:paraId="5D0873F5" w14:textId="77777777" w:rsidTr="0017444E">
        <w:trPr>
          <w:trHeight w:val="23"/>
        </w:trPr>
        <w:tc>
          <w:tcPr>
            <w:tcW w:w="3060" w:type="dxa"/>
          </w:tcPr>
          <w:p w14:paraId="1EC3B2DA" w14:textId="77777777" w:rsidR="00723EE3" w:rsidRPr="00D6156B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A17">
              <w:rPr>
                <w:rFonts w:ascii="Times New Roman" w:hAnsi="Times New Roman" w:cs="Times New Roman"/>
                <w:sz w:val="24"/>
                <w:szCs w:val="24"/>
              </w:rPr>
              <w:t>Hemostasis impairing toxin</w:t>
            </w:r>
          </w:p>
        </w:tc>
        <w:tc>
          <w:tcPr>
            <w:tcW w:w="1540" w:type="dxa"/>
          </w:tcPr>
          <w:p w14:paraId="54B123A5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540" w:type="dxa"/>
          </w:tcPr>
          <w:p w14:paraId="2AB1519A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2059" w:type="dxa"/>
          </w:tcPr>
          <w:p w14:paraId="6F94408F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791" w:type="dxa"/>
          </w:tcPr>
          <w:p w14:paraId="257D8FF5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723EE3" w:rsidRPr="007365A7" w14:paraId="5ED04798" w14:textId="77777777" w:rsidTr="0017444E">
        <w:trPr>
          <w:trHeight w:val="23"/>
        </w:trPr>
        <w:tc>
          <w:tcPr>
            <w:tcW w:w="3060" w:type="dxa"/>
          </w:tcPr>
          <w:p w14:paraId="2855628F" w14:textId="77777777" w:rsidR="00723EE3" w:rsidRPr="00E10C1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G-protein coupled receptor impairing toxin</w:t>
            </w:r>
          </w:p>
        </w:tc>
        <w:tc>
          <w:tcPr>
            <w:tcW w:w="1540" w:type="dxa"/>
          </w:tcPr>
          <w:p w14:paraId="6EB2D8A5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540" w:type="dxa"/>
          </w:tcPr>
          <w:p w14:paraId="5E2E23D5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059" w:type="dxa"/>
          </w:tcPr>
          <w:p w14:paraId="2B217FD1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791" w:type="dxa"/>
          </w:tcPr>
          <w:p w14:paraId="3F313BCF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23EE3" w:rsidRPr="007365A7" w14:paraId="495EF408" w14:textId="77777777" w:rsidTr="0017444E">
        <w:trPr>
          <w:trHeight w:val="23"/>
        </w:trPr>
        <w:tc>
          <w:tcPr>
            <w:tcW w:w="3060" w:type="dxa"/>
          </w:tcPr>
          <w:p w14:paraId="7757726C" w14:textId="77777777" w:rsidR="00723EE3" w:rsidRPr="00E10C1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Complement system impairing toxin</w:t>
            </w:r>
          </w:p>
        </w:tc>
        <w:tc>
          <w:tcPr>
            <w:tcW w:w="1540" w:type="dxa"/>
          </w:tcPr>
          <w:p w14:paraId="70CDA220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1BD1A06F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9" w:type="dxa"/>
          </w:tcPr>
          <w:p w14:paraId="54049113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</w:tcPr>
          <w:p w14:paraId="4E3E5C12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3EE3" w:rsidRPr="007365A7" w14:paraId="739C70A1" w14:textId="77777777" w:rsidTr="00ED1869">
        <w:trPr>
          <w:trHeight w:val="23"/>
        </w:trPr>
        <w:tc>
          <w:tcPr>
            <w:tcW w:w="3060" w:type="dxa"/>
          </w:tcPr>
          <w:p w14:paraId="5AC4BA69" w14:textId="77777777" w:rsidR="00723EE3" w:rsidRPr="00E10C1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Cell adhesion impairing tox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0" w:type="dxa"/>
          </w:tcPr>
          <w:p w14:paraId="48303060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540" w:type="dxa"/>
          </w:tcPr>
          <w:p w14:paraId="7BBCB1BB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059" w:type="dxa"/>
          </w:tcPr>
          <w:p w14:paraId="10FB517E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791" w:type="dxa"/>
          </w:tcPr>
          <w:p w14:paraId="1471FA4F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23EE3" w:rsidRPr="007365A7" w14:paraId="081F5A2E" w14:textId="77777777" w:rsidTr="00ED1869">
        <w:trPr>
          <w:trHeight w:val="23"/>
        </w:trPr>
        <w:tc>
          <w:tcPr>
            <w:tcW w:w="3060" w:type="dxa"/>
            <w:tcBorders>
              <w:bottom w:val="single" w:sz="18" w:space="0" w:color="auto"/>
            </w:tcBorders>
          </w:tcPr>
          <w:p w14:paraId="5399B8B6" w14:textId="77777777" w:rsidR="00723EE3" w:rsidRPr="00E10C1E" w:rsidRDefault="00723EE3" w:rsidP="00174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C1E">
              <w:rPr>
                <w:rFonts w:ascii="Times New Roman" w:hAnsi="Times New Roman" w:cs="Times New Roman"/>
                <w:sz w:val="24"/>
                <w:szCs w:val="24"/>
              </w:rPr>
              <w:t>Viral exotoxin</w:t>
            </w:r>
          </w:p>
        </w:tc>
        <w:tc>
          <w:tcPr>
            <w:tcW w:w="1540" w:type="dxa"/>
            <w:tcBorders>
              <w:bottom w:val="single" w:sz="18" w:space="0" w:color="auto"/>
            </w:tcBorders>
          </w:tcPr>
          <w:p w14:paraId="4B50116E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bottom w:val="single" w:sz="18" w:space="0" w:color="auto"/>
            </w:tcBorders>
          </w:tcPr>
          <w:p w14:paraId="59B997B4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9" w:type="dxa"/>
            <w:tcBorders>
              <w:bottom w:val="single" w:sz="18" w:space="0" w:color="auto"/>
            </w:tcBorders>
          </w:tcPr>
          <w:p w14:paraId="3FFDC010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1" w:type="dxa"/>
            <w:tcBorders>
              <w:bottom w:val="single" w:sz="18" w:space="0" w:color="auto"/>
            </w:tcBorders>
          </w:tcPr>
          <w:p w14:paraId="04BE0054" w14:textId="77777777" w:rsidR="00723EE3" w:rsidRDefault="00723EE3" w:rsidP="001744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5D34B03" w14:textId="77777777" w:rsidR="00723EE3" w:rsidRDefault="00723EE3" w:rsidP="00723EE3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</w:rPr>
      </w:pPr>
    </w:p>
    <w:p w14:paraId="05F183B1" w14:textId="77777777" w:rsidR="00AC0812" w:rsidRPr="00FF2159" w:rsidRDefault="00AC0812">
      <w:pPr>
        <w:rPr>
          <w:rFonts w:ascii="Times New Roman" w:eastAsia="Calibri" w:hAnsi="Times New Roman" w:cs="Times New Roman"/>
          <w:b/>
        </w:rPr>
      </w:pPr>
    </w:p>
    <w:sectPr w:rsidR="00AC0812" w:rsidRPr="00FF2159" w:rsidSect="007C1FA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C3500E" w14:textId="77777777" w:rsidR="00A056D2" w:rsidRDefault="00A056D2" w:rsidP="004D0EBB">
      <w:pPr>
        <w:spacing w:after="0" w:line="240" w:lineRule="auto"/>
      </w:pPr>
      <w:r>
        <w:separator/>
      </w:r>
    </w:p>
  </w:endnote>
  <w:endnote w:type="continuationSeparator" w:id="0">
    <w:p w14:paraId="29C05219" w14:textId="77777777" w:rsidR="00A056D2" w:rsidRDefault="00A056D2" w:rsidP="004D0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66775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C39A168" w14:textId="77777777" w:rsidR="004D0EBB" w:rsidRPr="004D0EBB" w:rsidRDefault="004D0EBB">
        <w:pPr>
          <w:pStyle w:val="Footer"/>
          <w:jc w:val="center"/>
          <w:rPr>
            <w:rFonts w:ascii="Times New Roman" w:hAnsi="Times New Roman" w:cs="Times New Roman"/>
          </w:rPr>
        </w:pPr>
        <w:r w:rsidRPr="004D0EBB">
          <w:rPr>
            <w:rFonts w:ascii="Times New Roman" w:hAnsi="Times New Roman" w:cs="Times New Roman"/>
          </w:rPr>
          <w:fldChar w:fldCharType="begin"/>
        </w:r>
        <w:r w:rsidRPr="004D0EBB">
          <w:rPr>
            <w:rFonts w:ascii="Times New Roman" w:hAnsi="Times New Roman" w:cs="Times New Roman"/>
          </w:rPr>
          <w:instrText xml:space="preserve"> PAGE   \* MERGEFORMAT </w:instrText>
        </w:r>
        <w:r w:rsidRPr="004D0EBB">
          <w:rPr>
            <w:rFonts w:ascii="Times New Roman" w:hAnsi="Times New Roman" w:cs="Times New Roman"/>
          </w:rPr>
          <w:fldChar w:fldCharType="separate"/>
        </w:r>
        <w:r w:rsidR="0052602B">
          <w:rPr>
            <w:rFonts w:ascii="Times New Roman" w:hAnsi="Times New Roman" w:cs="Times New Roman"/>
            <w:noProof/>
          </w:rPr>
          <w:t>2</w:t>
        </w:r>
        <w:r w:rsidRPr="004D0EB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9F1DB16" w14:textId="77777777" w:rsidR="004D0EBB" w:rsidRDefault="004D0E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C7027" w14:textId="77777777" w:rsidR="00A056D2" w:rsidRDefault="00A056D2" w:rsidP="004D0EBB">
      <w:pPr>
        <w:spacing w:after="0" w:line="240" w:lineRule="auto"/>
      </w:pPr>
      <w:r>
        <w:separator/>
      </w:r>
    </w:p>
  </w:footnote>
  <w:footnote w:type="continuationSeparator" w:id="0">
    <w:p w14:paraId="5FBB5D04" w14:textId="77777777" w:rsidR="00A056D2" w:rsidRDefault="00A056D2" w:rsidP="004D0E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468"/>
    <w:rsid w:val="00014233"/>
    <w:rsid w:val="00034D34"/>
    <w:rsid w:val="00035B15"/>
    <w:rsid w:val="00035BDC"/>
    <w:rsid w:val="00044392"/>
    <w:rsid w:val="00065C18"/>
    <w:rsid w:val="000C637B"/>
    <w:rsid w:val="000D3D79"/>
    <w:rsid w:val="000D7A56"/>
    <w:rsid w:val="000E62F8"/>
    <w:rsid w:val="001455D0"/>
    <w:rsid w:val="00156DE8"/>
    <w:rsid w:val="00162341"/>
    <w:rsid w:val="0018712A"/>
    <w:rsid w:val="001970C6"/>
    <w:rsid w:val="001A7F8C"/>
    <w:rsid w:val="001B1137"/>
    <w:rsid w:val="001C1767"/>
    <w:rsid w:val="001C3E27"/>
    <w:rsid w:val="001E74B6"/>
    <w:rsid w:val="001E79EE"/>
    <w:rsid w:val="00215171"/>
    <w:rsid w:val="002175AB"/>
    <w:rsid w:val="0022505F"/>
    <w:rsid w:val="00225132"/>
    <w:rsid w:val="0024087D"/>
    <w:rsid w:val="00253E5D"/>
    <w:rsid w:val="0026384A"/>
    <w:rsid w:val="00273122"/>
    <w:rsid w:val="00291552"/>
    <w:rsid w:val="002B5069"/>
    <w:rsid w:val="002C0E19"/>
    <w:rsid w:val="002C3B9F"/>
    <w:rsid w:val="002C3E6C"/>
    <w:rsid w:val="002D76CA"/>
    <w:rsid w:val="003423FE"/>
    <w:rsid w:val="0035122F"/>
    <w:rsid w:val="00370724"/>
    <w:rsid w:val="00395A8C"/>
    <w:rsid w:val="003A5640"/>
    <w:rsid w:val="003B0ACC"/>
    <w:rsid w:val="004327E0"/>
    <w:rsid w:val="00443115"/>
    <w:rsid w:val="004464F0"/>
    <w:rsid w:val="0045413C"/>
    <w:rsid w:val="0046108D"/>
    <w:rsid w:val="00477908"/>
    <w:rsid w:val="004853FC"/>
    <w:rsid w:val="004A05C5"/>
    <w:rsid w:val="004D0EBB"/>
    <w:rsid w:val="004D2757"/>
    <w:rsid w:val="004D4A52"/>
    <w:rsid w:val="004E0648"/>
    <w:rsid w:val="00506387"/>
    <w:rsid w:val="0052602B"/>
    <w:rsid w:val="00531918"/>
    <w:rsid w:val="00533EDF"/>
    <w:rsid w:val="0055274D"/>
    <w:rsid w:val="00576D8F"/>
    <w:rsid w:val="005D449E"/>
    <w:rsid w:val="005D7EE4"/>
    <w:rsid w:val="006007BC"/>
    <w:rsid w:val="006105ED"/>
    <w:rsid w:val="00620AA4"/>
    <w:rsid w:val="00686283"/>
    <w:rsid w:val="006B5E71"/>
    <w:rsid w:val="006D2358"/>
    <w:rsid w:val="006E1627"/>
    <w:rsid w:val="006F2F3F"/>
    <w:rsid w:val="00723EE3"/>
    <w:rsid w:val="00730EAE"/>
    <w:rsid w:val="00740354"/>
    <w:rsid w:val="00742422"/>
    <w:rsid w:val="007471CE"/>
    <w:rsid w:val="0075090E"/>
    <w:rsid w:val="00756A2F"/>
    <w:rsid w:val="00763A8D"/>
    <w:rsid w:val="007C1FA7"/>
    <w:rsid w:val="007F5EBF"/>
    <w:rsid w:val="008063C7"/>
    <w:rsid w:val="0081111D"/>
    <w:rsid w:val="008161F8"/>
    <w:rsid w:val="00822992"/>
    <w:rsid w:val="00824A91"/>
    <w:rsid w:val="008436AC"/>
    <w:rsid w:val="00850317"/>
    <w:rsid w:val="008524EE"/>
    <w:rsid w:val="008632E0"/>
    <w:rsid w:val="008A74C2"/>
    <w:rsid w:val="008D54D9"/>
    <w:rsid w:val="008E7D10"/>
    <w:rsid w:val="009146EE"/>
    <w:rsid w:val="0092624B"/>
    <w:rsid w:val="00960D7F"/>
    <w:rsid w:val="00990768"/>
    <w:rsid w:val="00991669"/>
    <w:rsid w:val="009A3BD2"/>
    <w:rsid w:val="009D5077"/>
    <w:rsid w:val="009D6591"/>
    <w:rsid w:val="00A056D2"/>
    <w:rsid w:val="00A07FC6"/>
    <w:rsid w:val="00A30F4C"/>
    <w:rsid w:val="00A42AA5"/>
    <w:rsid w:val="00A46468"/>
    <w:rsid w:val="00A75F3E"/>
    <w:rsid w:val="00AC0812"/>
    <w:rsid w:val="00AC20E4"/>
    <w:rsid w:val="00AF7DA3"/>
    <w:rsid w:val="00B11C06"/>
    <w:rsid w:val="00BA2747"/>
    <w:rsid w:val="00BC2B05"/>
    <w:rsid w:val="00BE41FE"/>
    <w:rsid w:val="00BE7338"/>
    <w:rsid w:val="00C2646D"/>
    <w:rsid w:val="00C633DA"/>
    <w:rsid w:val="00CA726D"/>
    <w:rsid w:val="00CC5B8E"/>
    <w:rsid w:val="00CF0D56"/>
    <w:rsid w:val="00CF1D3B"/>
    <w:rsid w:val="00D003D0"/>
    <w:rsid w:val="00D83EE7"/>
    <w:rsid w:val="00D943DD"/>
    <w:rsid w:val="00DA453C"/>
    <w:rsid w:val="00E0103A"/>
    <w:rsid w:val="00E32661"/>
    <w:rsid w:val="00E355CF"/>
    <w:rsid w:val="00E402F2"/>
    <w:rsid w:val="00ED1759"/>
    <w:rsid w:val="00ED1869"/>
    <w:rsid w:val="00ED2D6A"/>
    <w:rsid w:val="00ED2DCB"/>
    <w:rsid w:val="00F450BD"/>
    <w:rsid w:val="00F604D4"/>
    <w:rsid w:val="00F70922"/>
    <w:rsid w:val="00F938EB"/>
    <w:rsid w:val="00FA0416"/>
    <w:rsid w:val="00FA04A8"/>
    <w:rsid w:val="00FB01FB"/>
    <w:rsid w:val="00FB6778"/>
    <w:rsid w:val="00FC572F"/>
    <w:rsid w:val="00FC5D04"/>
    <w:rsid w:val="00FC7EC1"/>
    <w:rsid w:val="00FE14D5"/>
    <w:rsid w:val="00FE2F9F"/>
    <w:rsid w:val="00FF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791C"/>
  <w15:chartTrackingRefBased/>
  <w15:docId w15:val="{DEC8271C-156D-4DBD-B8DE-756472BE8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2C3E6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C3E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8D5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0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EBB"/>
  </w:style>
  <w:style w:type="paragraph" w:styleId="Footer">
    <w:name w:val="footer"/>
    <w:basedOn w:val="Normal"/>
    <w:link w:val="FooterChar"/>
    <w:uiPriority w:val="99"/>
    <w:unhideWhenUsed/>
    <w:rsid w:val="004D0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EBB"/>
  </w:style>
  <w:style w:type="paragraph" w:styleId="BalloonText">
    <w:name w:val="Balloon Text"/>
    <w:basedOn w:val="Normal"/>
    <w:link w:val="BalloonTextChar"/>
    <w:uiPriority w:val="99"/>
    <w:semiHidden/>
    <w:unhideWhenUsed/>
    <w:rsid w:val="00AC2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0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3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Kihara, Daisuke</cp:lastModifiedBy>
  <cp:revision>150</cp:revision>
  <dcterms:created xsi:type="dcterms:W3CDTF">2019-03-07T23:38:00Z</dcterms:created>
  <dcterms:modified xsi:type="dcterms:W3CDTF">2019-11-17T04:19:00Z</dcterms:modified>
</cp:coreProperties>
</file>